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7F2D7" w14:textId="77777777" w:rsidR="00B92F58" w:rsidRPr="00875E3F" w:rsidRDefault="00B92F58" w:rsidP="00D567F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  <w:r w:rsidRPr="008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875E3F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proofErr w:type="spellEnd"/>
      <w:r w:rsidRPr="008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edline)</w:t>
      </w:r>
    </w:p>
    <w:p w14:paraId="5F1C265A" w14:textId="22889A58" w:rsidR="00B92F58" w:rsidRPr="00875E3F" w:rsidRDefault="00B92F58" w:rsidP="00D567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Component 1: </w:t>
      </w:r>
      <w:r w:rsidR="002A1BA7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Burns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burns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burn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burnt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burned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scald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scalds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] OR thermal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thermal wound*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] OR heat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 OR heat wound*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A1BA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560AD0E" w14:textId="6D913200" w:rsidR="00A14A1E" w:rsidRDefault="00B92F58" w:rsidP="003301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Component 2: </w:t>
      </w:r>
      <w:r w:rsidR="002A1BA7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7464E5">
        <w:rPr>
          <w:rFonts w:ascii="Times New Roman" w:hAnsi="Times New Roman" w:cs="Times New Roman"/>
          <w:sz w:val="24"/>
          <w:szCs w:val="24"/>
          <w:lang w:val="en-US"/>
        </w:rPr>
        <w:t>Complement System Proteins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r w:rsidR="00B8366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41E04">
        <w:rPr>
          <w:rFonts w:ascii="Times New Roman" w:hAnsi="Times New Roman" w:cs="Times New Roman"/>
          <w:sz w:val="24"/>
          <w:szCs w:val="24"/>
          <w:lang w:val="en-US"/>
        </w:rPr>
        <w:t>omplement*</w:t>
      </w:r>
      <w:r w:rsidR="00A3213D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A3213D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A3213D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80127B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237F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7F6F" w:rsidRPr="00237F6F">
        <w:rPr>
          <w:rFonts w:ascii="Times New Roman" w:hAnsi="Times New Roman" w:cs="Times New Roman"/>
          <w:sz w:val="24"/>
          <w:szCs w:val="24"/>
          <w:lang w:val="en-US"/>
        </w:rPr>
        <w:t>membrane attack complex</w:t>
      </w:r>
      <w:r w:rsidR="00237F6F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237F6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237F6F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A2052F">
        <w:rPr>
          <w:rFonts w:ascii="Times New Roman" w:hAnsi="Times New Roman" w:cs="Times New Roman"/>
          <w:sz w:val="24"/>
          <w:szCs w:val="24"/>
          <w:lang w:val="en-US"/>
        </w:rPr>
        <w:t>OR MAC[</w:t>
      </w:r>
      <w:proofErr w:type="spellStart"/>
      <w:r w:rsidR="00A2052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A2052F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237F6F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BF45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7937">
        <w:rPr>
          <w:rFonts w:ascii="Times New Roman" w:hAnsi="Times New Roman" w:cs="Times New Roman"/>
          <w:sz w:val="24"/>
          <w:szCs w:val="24"/>
          <w:lang w:val="en-US"/>
        </w:rPr>
        <w:t>convertase</w:t>
      </w:r>
      <w:r w:rsidR="00DB3C59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D47937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D47937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D47937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895C20">
        <w:rPr>
          <w:rFonts w:ascii="Times New Roman" w:hAnsi="Times New Roman" w:cs="Times New Roman"/>
          <w:sz w:val="24"/>
          <w:szCs w:val="24"/>
          <w:lang w:val="en-US"/>
        </w:rPr>
        <w:t xml:space="preserve"> OR anaphyla</w:t>
      </w:r>
      <w:r w:rsidR="00DB3C59">
        <w:rPr>
          <w:rFonts w:ascii="Times New Roman" w:hAnsi="Times New Roman" w:cs="Times New Roman"/>
          <w:sz w:val="24"/>
          <w:szCs w:val="24"/>
          <w:lang w:val="en-US"/>
        </w:rPr>
        <w:t>toxin*[</w:t>
      </w:r>
      <w:proofErr w:type="spellStart"/>
      <w:r w:rsidR="00DB3C59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DB3C5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662AD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A963FF">
        <w:rPr>
          <w:rFonts w:ascii="Times New Roman" w:hAnsi="Times New Roman" w:cs="Times New Roman"/>
          <w:sz w:val="24"/>
          <w:szCs w:val="24"/>
          <w:lang w:val="en-US"/>
        </w:rPr>
        <w:t>C1[</w:t>
      </w:r>
      <w:proofErr w:type="spellStart"/>
      <w:r w:rsidR="00A963F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A963FF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A963FF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57F" w:rsidRPr="00AE257F">
        <w:rPr>
          <w:rFonts w:ascii="Times New Roman" w:hAnsi="Times New Roman" w:cs="Times New Roman"/>
          <w:sz w:val="24"/>
          <w:szCs w:val="24"/>
          <w:lang w:val="en-US"/>
        </w:rPr>
        <w:t>C1</w:t>
      </w:r>
      <w:r w:rsidR="00D91C8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B07E3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5B07E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5B07E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7E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AE257F" w:rsidRPr="00AE257F">
        <w:rPr>
          <w:rFonts w:ascii="Times New Roman" w:hAnsi="Times New Roman" w:cs="Times New Roman"/>
          <w:sz w:val="24"/>
          <w:szCs w:val="24"/>
          <w:lang w:val="en-US"/>
        </w:rPr>
        <w:t>C1</w:t>
      </w:r>
      <w:r w:rsidR="00D91C8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020F8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D020F8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D020F8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D020F8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57F" w:rsidRPr="00AE257F">
        <w:rPr>
          <w:rFonts w:ascii="Times New Roman" w:hAnsi="Times New Roman" w:cs="Times New Roman"/>
          <w:sz w:val="24"/>
          <w:szCs w:val="24"/>
          <w:lang w:val="en-US"/>
        </w:rPr>
        <w:t>C1</w:t>
      </w:r>
      <w:r w:rsidR="00D020F8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F24C3D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F24C3D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24C3D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F24C3D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63FF">
        <w:rPr>
          <w:rFonts w:ascii="Times New Roman" w:hAnsi="Times New Roman" w:cs="Times New Roman"/>
          <w:sz w:val="24"/>
          <w:szCs w:val="24"/>
          <w:lang w:val="en-US"/>
        </w:rPr>
        <w:t>C1inh</w:t>
      </w:r>
      <w:r w:rsidR="0050141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963FF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A963F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A963FF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r w:rsidR="00F41565">
        <w:rPr>
          <w:rFonts w:ascii="Times New Roman" w:hAnsi="Times New Roman" w:cs="Times New Roman"/>
          <w:sz w:val="24"/>
          <w:szCs w:val="24"/>
          <w:lang w:val="en-US"/>
        </w:rPr>
        <w:t>C1-inh</w:t>
      </w:r>
      <w:r w:rsidR="0050141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7640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97640A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97640A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r w:rsidR="00FF18D0">
        <w:rPr>
          <w:rFonts w:ascii="Times New Roman" w:hAnsi="Times New Roman" w:cs="Times New Roman"/>
          <w:sz w:val="24"/>
          <w:szCs w:val="24"/>
          <w:lang w:val="en-US"/>
        </w:rPr>
        <w:t>C2[</w:t>
      </w:r>
      <w:proofErr w:type="spellStart"/>
      <w:r w:rsidR="00FF18D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F18D0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FF18D0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1B9D">
        <w:rPr>
          <w:rFonts w:ascii="Times New Roman" w:hAnsi="Times New Roman" w:cs="Times New Roman"/>
          <w:sz w:val="24"/>
          <w:szCs w:val="24"/>
          <w:lang w:val="en-US"/>
        </w:rPr>
        <w:t>C2a[</w:t>
      </w:r>
      <w:proofErr w:type="spellStart"/>
      <w:r w:rsidR="003A1B9D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3A1B9D">
        <w:rPr>
          <w:rFonts w:ascii="Times New Roman" w:hAnsi="Times New Roman" w:cs="Times New Roman"/>
          <w:sz w:val="24"/>
          <w:szCs w:val="24"/>
          <w:lang w:val="en-US"/>
        </w:rPr>
        <w:t>] OR C2b[</w:t>
      </w:r>
      <w:proofErr w:type="spellStart"/>
      <w:r w:rsidR="003A1B9D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3A1B9D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r w:rsidR="00FF18D0">
        <w:rPr>
          <w:rFonts w:ascii="Times New Roman" w:hAnsi="Times New Roman" w:cs="Times New Roman"/>
          <w:sz w:val="24"/>
          <w:szCs w:val="24"/>
          <w:lang w:val="en-US"/>
        </w:rPr>
        <w:t>C3[</w:t>
      </w:r>
      <w:proofErr w:type="spellStart"/>
      <w:r w:rsidR="00FF18D0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F18D0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FF18D0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2E75">
        <w:rPr>
          <w:rFonts w:ascii="Times New Roman" w:hAnsi="Times New Roman" w:cs="Times New Roman"/>
          <w:sz w:val="24"/>
          <w:szCs w:val="24"/>
          <w:lang w:val="en-US"/>
        </w:rPr>
        <w:t>C3a[</w:t>
      </w:r>
      <w:proofErr w:type="spellStart"/>
      <w:r w:rsidR="00052E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052E75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052E75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2E75">
        <w:rPr>
          <w:rFonts w:ascii="Times New Roman" w:hAnsi="Times New Roman" w:cs="Times New Roman"/>
          <w:sz w:val="24"/>
          <w:szCs w:val="24"/>
          <w:lang w:val="en-US"/>
        </w:rPr>
        <w:t>C3b[</w:t>
      </w:r>
      <w:proofErr w:type="spellStart"/>
      <w:r w:rsidR="00052E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052E75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052E75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EF5">
        <w:rPr>
          <w:rFonts w:ascii="Times New Roman" w:hAnsi="Times New Roman" w:cs="Times New Roman"/>
          <w:sz w:val="24"/>
          <w:szCs w:val="24"/>
          <w:lang w:val="en-US"/>
        </w:rPr>
        <w:t>C4[</w:t>
      </w:r>
      <w:proofErr w:type="spellStart"/>
      <w:r w:rsidR="00F41EF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41EF5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F41EF5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EF5">
        <w:rPr>
          <w:rFonts w:ascii="Times New Roman" w:hAnsi="Times New Roman" w:cs="Times New Roman"/>
          <w:sz w:val="24"/>
          <w:szCs w:val="24"/>
          <w:lang w:val="en-US"/>
        </w:rPr>
        <w:t>C4a[</w:t>
      </w:r>
      <w:proofErr w:type="spellStart"/>
      <w:r w:rsidR="00F41EF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41EF5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="00830C2C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F41EF5">
        <w:rPr>
          <w:rFonts w:ascii="Times New Roman" w:hAnsi="Times New Roman" w:cs="Times New Roman"/>
          <w:sz w:val="24"/>
          <w:szCs w:val="24"/>
          <w:lang w:val="en-US"/>
        </w:rPr>
        <w:t>C4b[</w:t>
      </w:r>
      <w:proofErr w:type="spellStart"/>
      <w:r w:rsidR="00F41EF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41EF5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F41EF5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7B37">
        <w:rPr>
          <w:rFonts w:ascii="Times New Roman" w:hAnsi="Times New Roman" w:cs="Times New Roman"/>
          <w:sz w:val="24"/>
          <w:szCs w:val="24"/>
          <w:lang w:val="en-US"/>
        </w:rPr>
        <w:t>C5[</w:t>
      </w:r>
      <w:proofErr w:type="spellStart"/>
      <w:r w:rsidR="001B7B37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1B7B37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1B7B37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0C2C">
        <w:rPr>
          <w:rFonts w:ascii="Times New Roman" w:hAnsi="Times New Roman" w:cs="Times New Roman"/>
          <w:sz w:val="24"/>
          <w:szCs w:val="24"/>
          <w:lang w:val="en-US"/>
        </w:rPr>
        <w:t>C5a[</w:t>
      </w:r>
      <w:proofErr w:type="spellStart"/>
      <w:r w:rsidR="00830C2C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830C2C">
        <w:rPr>
          <w:rFonts w:ascii="Times New Roman" w:hAnsi="Times New Roman" w:cs="Times New Roman"/>
          <w:sz w:val="24"/>
          <w:szCs w:val="24"/>
          <w:lang w:val="en-US"/>
        </w:rPr>
        <w:t>] OR C5b[</w:t>
      </w:r>
      <w:proofErr w:type="spellStart"/>
      <w:r w:rsidR="00830C2C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830C2C">
        <w:rPr>
          <w:rFonts w:ascii="Times New Roman" w:hAnsi="Times New Roman" w:cs="Times New Roman"/>
          <w:sz w:val="24"/>
          <w:szCs w:val="24"/>
          <w:lang w:val="en-US"/>
        </w:rPr>
        <w:t>] OR C6[</w:t>
      </w:r>
      <w:proofErr w:type="spellStart"/>
      <w:r w:rsidR="00830C2C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830C2C">
        <w:rPr>
          <w:rFonts w:ascii="Times New Roman" w:hAnsi="Times New Roman" w:cs="Times New Roman"/>
          <w:sz w:val="24"/>
          <w:szCs w:val="24"/>
          <w:lang w:val="en-US"/>
        </w:rPr>
        <w:t>] OR C7[</w:t>
      </w:r>
      <w:proofErr w:type="spellStart"/>
      <w:r w:rsidR="00830C2C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830C2C">
        <w:rPr>
          <w:rFonts w:ascii="Times New Roman" w:hAnsi="Times New Roman" w:cs="Times New Roman"/>
          <w:sz w:val="24"/>
          <w:szCs w:val="24"/>
          <w:lang w:val="en-US"/>
        </w:rPr>
        <w:t>] OR C8[</w:t>
      </w:r>
      <w:proofErr w:type="spellStart"/>
      <w:r w:rsidR="00830C2C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830C2C">
        <w:rPr>
          <w:rFonts w:ascii="Times New Roman" w:hAnsi="Times New Roman" w:cs="Times New Roman"/>
          <w:sz w:val="24"/>
          <w:szCs w:val="24"/>
          <w:lang w:val="en-US"/>
        </w:rPr>
        <w:t>] OR C9[</w:t>
      </w:r>
      <w:proofErr w:type="spellStart"/>
      <w:r w:rsidR="00830C2C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830C2C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r w:rsidR="00F41EF5">
        <w:rPr>
          <w:rFonts w:ascii="Times New Roman" w:hAnsi="Times New Roman" w:cs="Times New Roman"/>
          <w:sz w:val="24"/>
          <w:szCs w:val="24"/>
          <w:lang w:val="en-US"/>
        </w:rPr>
        <w:t>factor B[</w:t>
      </w:r>
      <w:proofErr w:type="spellStart"/>
      <w:r w:rsidR="00F41EF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41EF5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F41EF5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1FBF">
        <w:rPr>
          <w:rFonts w:ascii="Times New Roman" w:hAnsi="Times New Roman" w:cs="Times New Roman"/>
          <w:sz w:val="24"/>
          <w:szCs w:val="24"/>
          <w:lang w:val="en-US"/>
        </w:rPr>
        <w:t>factor D[</w:t>
      </w:r>
      <w:proofErr w:type="spellStart"/>
      <w:r w:rsidR="00F71FBF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71FBF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F71FBF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1565">
        <w:rPr>
          <w:rFonts w:ascii="Times New Roman" w:hAnsi="Times New Roman" w:cs="Times New Roman"/>
          <w:sz w:val="24"/>
          <w:szCs w:val="24"/>
          <w:lang w:val="en-US"/>
        </w:rPr>
        <w:t>factor I[</w:t>
      </w:r>
      <w:proofErr w:type="spellStart"/>
      <w:r w:rsidR="00F4156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41565">
        <w:rPr>
          <w:rFonts w:ascii="Times New Roman" w:hAnsi="Times New Roman" w:cs="Times New Roman"/>
          <w:sz w:val="24"/>
          <w:szCs w:val="24"/>
          <w:lang w:val="en-US"/>
        </w:rPr>
        <w:t>] OR factor H[</w:t>
      </w:r>
      <w:proofErr w:type="spellStart"/>
      <w:r w:rsidR="00F4156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F41565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r w:rsidR="00830C2C">
        <w:rPr>
          <w:rFonts w:ascii="Times New Roman" w:hAnsi="Times New Roman" w:cs="Times New Roman"/>
          <w:sz w:val="24"/>
          <w:szCs w:val="24"/>
          <w:lang w:val="en-US"/>
        </w:rPr>
        <w:t>properdin*[</w:t>
      </w:r>
      <w:proofErr w:type="spellStart"/>
      <w:r w:rsidR="00830C2C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830C2C">
        <w:rPr>
          <w:rFonts w:ascii="Times New Roman" w:hAnsi="Times New Roman" w:cs="Times New Roman"/>
          <w:sz w:val="24"/>
          <w:szCs w:val="24"/>
          <w:lang w:val="en-US"/>
        </w:rPr>
        <w:t>] OR</w:t>
      </w:r>
      <w:r w:rsidR="00830C2C"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7B37" w:rsidRPr="001B7B37">
        <w:rPr>
          <w:rFonts w:ascii="Times New Roman" w:hAnsi="Times New Roman" w:cs="Times New Roman"/>
          <w:sz w:val="24"/>
          <w:szCs w:val="24"/>
          <w:lang w:val="en-US"/>
        </w:rPr>
        <w:t>Decay-accelerating factor</w:t>
      </w:r>
      <w:r w:rsidR="001B7B37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1B7B37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1B7B37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="00B6618A">
        <w:rPr>
          <w:rFonts w:ascii="Times New Roman" w:hAnsi="Times New Roman" w:cs="Times New Roman"/>
          <w:sz w:val="24"/>
          <w:szCs w:val="24"/>
          <w:lang w:val="en-US"/>
        </w:rPr>
        <w:t>protectin</w:t>
      </w:r>
      <w:proofErr w:type="spellEnd"/>
      <w:r w:rsidR="00B6618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B6618A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B6618A">
        <w:rPr>
          <w:rFonts w:ascii="Times New Roman" w:hAnsi="Times New Roman" w:cs="Times New Roman"/>
          <w:sz w:val="24"/>
          <w:szCs w:val="24"/>
          <w:lang w:val="en-US"/>
        </w:rPr>
        <w:t>] OR CD59[</w:t>
      </w:r>
      <w:proofErr w:type="spellStart"/>
      <w:r w:rsidR="00B6618A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B6618A">
        <w:rPr>
          <w:rFonts w:ascii="Times New Roman" w:hAnsi="Times New Roman" w:cs="Times New Roman"/>
          <w:sz w:val="24"/>
          <w:szCs w:val="24"/>
          <w:lang w:val="en-US"/>
        </w:rPr>
        <w:t>] OR membrane cofactor protein</w:t>
      </w:r>
      <w:r w:rsidR="00C7765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="00C7765A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C7765A">
        <w:rPr>
          <w:rFonts w:ascii="Times New Roman" w:hAnsi="Times New Roman" w:cs="Times New Roman"/>
          <w:sz w:val="24"/>
          <w:szCs w:val="24"/>
          <w:lang w:val="en-US"/>
        </w:rPr>
        <w:t>] OR CD46[</w:t>
      </w:r>
      <w:proofErr w:type="spellStart"/>
      <w:r w:rsidR="00C7765A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C7765A">
        <w:rPr>
          <w:rFonts w:ascii="Times New Roman" w:hAnsi="Times New Roman" w:cs="Times New Roman"/>
          <w:sz w:val="24"/>
          <w:szCs w:val="24"/>
          <w:lang w:val="en-US"/>
        </w:rPr>
        <w:t>] OR MCP[</w:t>
      </w:r>
      <w:proofErr w:type="spellStart"/>
      <w:r w:rsidR="00C7765A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="00C7765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2A1BA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14A1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6381884" w14:textId="132C1CD3" w:rsidR="00330156" w:rsidRPr="00875E3F" w:rsidRDefault="00330156" w:rsidP="0033015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arch strategy</w:t>
      </w:r>
      <w:r w:rsidRPr="00875E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mbase</w:t>
      </w:r>
    </w:p>
    <w:p w14:paraId="7475ACE0" w14:textId="77777777" w:rsidR="00330156" w:rsidRDefault="00330156" w:rsidP="003301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875E3F">
        <w:rPr>
          <w:rStyle w:val="searchhistory-search-term"/>
          <w:rFonts w:ascii="Times New Roman" w:hAnsi="Times New Roman" w:cs="Times New Roman"/>
          <w:color w:val="0A0905"/>
          <w:sz w:val="24"/>
          <w:szCs w:val="24"/>
          <w:lang w:val="en-GB"/>
        </w:rPr>
        <w:t>burn</w:t>
      </w:r>
      <w:r>
        <w:rPr>
          <w:rStyle w:val="searchhistory-search-term"/>
          <w:rFonts w:ascii="Times New Roman" w:hAnsi="Times New Roman" w:cs="Times New Roman"/>
          <w:color w:val="0A0905"/>
          <w:sz w:val="24"/>
          <w:szCs w:val="24"/>
          <w:lang w:val="en-GB"/>
        </w:rPr>
        <w:t>/exp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burns</w:t>
      </w:r>
      <w:r>
        <w:rPr>
          <w:rFonts w:ascii="Times New Roman" w:hAnsi="Times New Roman" w:cs="Times New Roman"/>
          <w:sz w:val="24"/>
          <w:szCs w:val="24"/>
          <w:lang w:val="en-US"/>
        </w:rPr>
        <w:t>: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burn</w:t>
      </w:r>
      <w:r>
        <w:rPr>
          <w:rFonts w:ascii="Times New Roman" w:hAnsi="Times New Roman" w:cs="Times New Roman"/>
          <w:sz w:val="24"/>
          <w:szCs w:val="24"/>
          <w:lang w:val="en-US"/>
        </w:rPr>
        <w:t>: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burnt</w:t>
      </w:r>
      <w:r>
        <w:rPr>
          <w:rFonts w:ascii="Times New Roman" w:hAnsi="Times New Roman" w:cs="Times New Roman"/>
          <w:sz w:val="24"/>
          <w:szCs w:val="24"/>
          <w:lang w:val="en-US"/>
        </w:rPr>
        <w:t>: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burned</w:t>
      </w:r>
      <w:r>
        <w:rPr>
          <w:rFonts w:ascii="Times New Roman" w:hAnsi="Times New Roman" w:cs="Times New Roman"/>
          <w:sz w:val="24"/>
          <w:szCs w:val="24"/>
          <w:lang w:val="en-US"/>
        </w:rPr>
        <w:t>: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scald</w:t>
      </w:r>
      <w:r>
        <w:rPr>
          <w:rFonts w:ascii="Times New Roman" w:hAnsi="Times New Roman" w:cs="Times New Roman"/>
          <w:sz w:val="24"/>
          <w:szCs w:val="24"/>
          <w:lang w:val="en-US"/>
        </w:rPr>
        <w:t>: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scalds</w:t>
      </w:r>
      <w:r>
        <w:rPr>
          <w:rFonts w:ascii="Times New Roman" w:hAnsi="Times New Roman" w:cs="Times New Roman"/>
          <w:sz w:val="24"/>
          <w:szCs w:val="24"/>
          <w:lang w:val="en-US"/>
        </w:rPr>
        <w:t>: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thermal-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thermal-wound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heat-</w:t>
      </w:r>
      <w:proofErr w:type="spellStart"/>
      <w:r w:rsidRPr="00875E3F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heat-wound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617615E5" w14:textId="77777777" w:rsidR="00330156" w:rsidRDefault="00330156" w:rsidP="003301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</w:p>
    <w:p w14:paraId="0A32D5A0" w14:textId="77777777" w:rsidR="00330156" w:rsidRPr="007F3D62" w:rsidRDefault="00330156" w:rsidP="003301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875E3F">
        <w:rPr>
          <w:rFonts w:ascii="Times New Roman" w:hAnsi="Times New Roman" w:cs="Times New Roman"/>
          <w:bCs/>
          <w:sz w:val="24"/>
          <w:szCs w:val="24"/>
          <w:lang w:val="en-US"/>
        </w:rPr>
        <w:t>compleme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/exp</w:t>
      </w:r>
      <w:r w:rsidRPr="00875E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</w:t>
      </w:r>
      <w:proofErr w:type="spellStart"/>
      <w:r w:rsidRPr="00875E3F">
        <w:rPr>
          <w:rFonts w:ascii="Times New Roman" w:hAnsi="Times New Roman" w:cs="Times New Roman"/>
          <w:bCs/>
          <w:sz w:val="24"/>
          <w:szCs w:val="24"/>
          <w:lang w:val="en-US"/>
        </w:rPr>
        <w:t>complement</w:t>
      </w:r>
      <w:r>
        <w:rPr>
          <w:rFonts w:ascii="Times New Roman" w:hAnsi="Times New Roman" w:cs="Times New Roman"/>
          <w:sz w:val="24"/>
          <w:szCs w:val="24"/>
          <w:lang w:val="en-US"/>
        </w:rPr>
        <w:t>: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5E3F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237F6F">
        <w:rPr>
          <w:rFonts w:ascii="Times New Roman" w:hAnsi="Times New Roman" w:cs="Times New Roman"/>
          <w:sz w:val="24"/>
          <w:szCs w:val="24"/>
          <w:lang w:val="en-US"/>
        </w:rPr>
        <w:t>membrane attack complex</w:t>
      </w:r>
      <w:r>
        <w:rPr>
          <w:rFonts w:ascii="Times New Roman" w:hAnsi="Times New Roman" w:cs="Times New Roman"/>
          <w:sz w:val="24"/>
          <w:szCs w:val="24"/>
          <w:lang w:val="en-US"/>
        </w:rPr>
        <w:t>’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C: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convertase*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anaphylatoxin*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C1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C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:ab,ti,kw OR 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>C1</w:t>
      </w:r>
      <w:r>
        <w:rPr>
          <w:rFonts w:ascii="Times New Roman" w:hAnsi="Times New Roman" w:cs="Times New Roman"/>
          <w:sz w:val="24"/>
          <w:szCs w:val="24"/>
          <w:lang w:val="en-US"/>
        </w:rPr>
        <w:t>s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C1</w:t>
      </w:r>
      <w:r>
        <w:rPr>
          <w:rFonts w:ascii="Times New Roman" w:hAnsi="Times New Roman" w:cs="Times New Roman"/>
          <w:sz w:val="24"/>
          <w:szCs w:val="24"/>
          <w:lang w:val="en-US"/>
        </w:rPr>
        <w:t>q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1inh*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‘C1-inh’*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C2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2a:ab,ti,kw OR C2b:ab,ti,kw OR C3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3a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3b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4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4a:ab,ti,kw OR C4b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5:ab,ti,kw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5a:ab,ti,kw OR C5b:ab,ti,kw OR C6:ab,ti,kw OR C7:ab,ti,kw OR C8:ab,ti,kw OR C9:ab,ti,kw OR ‘factor B’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‘factor D’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‘factor I’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‘factor H’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properdin*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AE25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1B7B37">
        <w:rPr>
          <w:rFonts w:ascii="Times New Roman" w:hAnsi="Times New Roman" w:cs="Times New Roman"/>
          <w:sz w:val="24"/>
          <w:szCs w:val="24"/>
          <w:lang w:val="en-US"/>
        </w:rPr>
        <w:t>Decay-accelerating factor</w:t>
      </w:r>
      <w:r>
        <w:rPr>
          <w:rFonts w:ascii="Times New Roman" w:hAnsi="Times New Roman" w:cs="Times New Roman"/>
          <w:sz w:val="24"/>
          <w:szCs w:val="24"/>
          <w:lang w:val="en-US"/>
        </w:rPr>
        <w:t>’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tectin: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CD59:ab,ti,kw OR ‘membrane cofactor protein’: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CD46:ab,ti,kw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CP:ab,ti,k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4158743C" w14:textId="77777777" w:rsidR="00036EED" w:rsidRDefault="00036EED" w:rsidP="00D567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EE0E7B" w14:textId="77777777" w:rsidR="00C7396F" w:rsidRDefault="00C7396F" w:rsidP="00D567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C85A2D" w14:textId="77777777" w:rsidR="00C7396F" w:rsidRDefault="00C7396F" w:rsidP="00D567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8952E5" w14:textId="77777777" w:rsidR="00C7396F" w:rsidRDefault="00C7396F" w:rsidP="00D567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7396F">
      <w:foot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F2E06" w14:textId="77777777" w:rsidR="001073FB" w:rsidRDefault="001073FB" w:rsidP="00D672F8">
      <w:pPr>
        <w:spacing w:after="0" w:line="240" w:lineRule="auto"/>
      </w:pPr>
      <w:r>
        <w:separator/>
      </w:r>
    </w:p>
  </w:endnote>
  <w:endnote w:type="continuationSeparator" w:id="0">
    <w:p w14:paraId="46F707DC" w14:textId="77777777" w:rsidR="001073FB" w:rsidRDefault="001073FB" w:rsidP="00D672F8">
      <w:pPr>
        <w:spacing w:after="0" w:line="240" w:lineRule="auto"/>
      </w:pPr>
      <w:r>
        <w:continuationSeparator/>
      </w:r>
    </w:p>
  </w:endnote>
  <w:endnote w:type="continuationNotice" w:id="1">
    <w:p w14:paraId="16F1EDAA" w14:textId="77777777" w:rsidR="001073FB" w:rsidRDefault="001073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74207123"/>
      <w:docPartObj>
        <w:docPartGallery w:val="Page Numbers (Bottom of Page)"/>
        <w:docPartUnique/>
      </w:docPartObj>
    </w:sdtPr>
    <w:sdtContent>
      <w:p w14:paraId="1B429BCA" w14:textId="070EB0CA" w:rsidR="00D672F8" w:rsidRDefault="00D672F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64B1">
          <w:rPr>
            <w:noProof/>
          </w:rPr>
          <w:t>29</w:t>
        </w:r>
        <w:r>
          <w:fldChar w:fldCharType="end"/>
        </w:r>
      </w:p>
    </w:sdtContent>
  </w:sdt>
  <w:p w14:paraId="45204C63" w14:textId="77777777" w:rsidR="00D672F8" w:rsidRDefault="00D672F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14793" w14:textId="77777777" w:rsidR="001073FB" w:rsidRDefault="001073FB" w:rsidP="00D672F8">
      <w:pPr>
        <w:spacing w:after="0" w:line="240" w:lineRule="auto"/>
      </w:pPr>
      <w:r>
        <w:separator/>
      </w:r>
    </w:p>
  </w:footnote>
  <w:footnote w:type="continuationSeparator" w:id="0">
    <w:p w14:paraId="7098A5A4" w14:textId="77777777" w:rsidR="001073FB" w:rsidRDefault="001073FB" w:rsidP="00D672F8">
      <w:pPr>
        <w:spacing w:after="0" w:line="240" w:lineRule="auto"/>
      </w:pPr>
      <w:r>
        <w:continuationSeparator/>
      </w:r>
    </w:p>
  </w:footnote>
  <w:footnote w:type="continuationNotice" w:id="1">
    <w:p w14:paraId="413973CC" w14:textId="77777777" w:rsidR="001073FB" w:rsidRDefault="001073F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F32A2"/>
    <w:multiLevelType w:val="hybridMultilevel"/>
    <w:tmpl w:val="A8821E18"/>
    <w:lvl w:ilvl="0" w:tplc="E58E07F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030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58"/>
    <w:rsid w:val="000027FA"/>
    <w:rsid w:val="00036EED"/>
    <w:rsid w:val="00052E75"/>
    <w:rsid w:val="00087F12"/>
    <w:rsid w:val="001073FB"/>
    <w:rsid w:val="00174348"/>
    <w:rsid w:val="001B3947"/>
    <w:rsid w:val="001B7B37"/>
    <w:rsid w:val="001D1E14"/>
    <w:rsid w:val="002016D4"/>
    <w:rsid w:val="00217D40"/>
    <w:rsid w:val="00237F6F"/>
    <w:rsid w:val="002A1BA7"/>
    <w:rsid w:val="002B5BF3"/>
    <w:rsid w:val="00330156"/>
    <w:rsid w:val="003663E1"/>
    <w:rsid w:val="003A1B9D"/>
    <w:rsid w:val="003A6CA2"/>
    <w:rsid w:val="003B66AD"/>
    <w:rsid w:val="00406178"/>
    <w:rsid w:val="004626E2"/>
    <w:rsid w:val="00501415"/>
    <w:rsid w:val="005019B2"/>
    <w:rsid w:val="00526F20"/>
    <w:rsid w:val="00541E04"/>
    <w:rsid w:val="00547266"/>
    <w:rsid w:val="005562AF"/>
    <w:rsid w:val="0055759C"/>
    <w:rsid w:val="00591B69"/>
    <w:rsid w:val="005B07E3"/>
    <w:rsid w:val="005E06B2"/>
    <w:rsid w:val="006404B5"/>
    <w:rsid w:val="0065579C"/>
    <w:rsid w:val="00667F41"/>
    <w:rsid w:val="00673D99"/>
    <w:rsid w:val="006C52CE"/>
    <w:rsid w:val="00724D86"/>
    <w:rsid w:val="007464E5"/>
    <w:rsid w:val="00793E1B"/>
    <w:rsid w:val="007B2AD8"/>
    <w:rsid w:val="007C0FC8"/>
    <w:rsid w:val="007D602C"/>
    <w:rsid w:val="007F1BED"/>
    <w:rsid w:val="0080127B"/>
    <w:rsid w:val="00802E77"/>
    <w:rsid w:val="00830C2C"/>
    <w:rsid w:val="00865367"/>
    <w:rsid w:val="008943AD"/>
    <w:rsid w:val="00895C20"/>
    <w:rsid w:val="008B4B4F"/>
    <w:rsid w:val="008C49BD"/>
    <w:rsid w:val="008D6DBC"/>
    <w:rsid w:val="008F340D"/>
    <w:rsid w:val="0094530D"/>
    <w:rsid w:val="0097640A"/>
    <w:rsid w:val="00985C89"/>
    <w:rsid w:val="009A4985"/>
    <w:rsid w:val="009D6958"/>
    <w:rsid w:val="009E0395"/>
    <w:rsid w:val="009F7D56"/>
    <w:rsid w:val="00A14A1E"/>
    <w:rsid w:val="00A2052F"/>
    <w:rsid w:val="00A2483A"/>
    <w:rsid w:val="00A3213D"/>
    <w:rsid w:val="00A5493B"/>
    <w:rsid w:val="00A662AD"/>
    <w:rsid w:val="00A9336E"/>
    <w:rsid w:val="00A963FF"/>
    <w:rsid w:val="00AA396F"/>
    <w:rsid w:val="00AA7B11"/>
    <w:rsid w:val="00AE257F"/>
    <w:rsid w:val="00B13579"/>
    <w:rsid w:val="00B2072C"/>
    <w:rsid w:val="00B53DD6"/>
    <w:rsid w:val="00B6618A"/>
    <w:rsid w:val="00B8366E"/>
    <w:rsid w:val="00B92F58"/>
    <w:rsid w:val="00B97417"/>
    <w:rsid w:val="00BA1768"/>
    <w:rsid w:val="00BA7327"/>
    <w:rsid w:val="00BF080E"/>
    <w:rsid w:val="00BF456F"/>
    <w:rsid w:val="00BF4A8C"/>
    <w:rsid w:val="00C05D1D"/>
    <w:rsid w:val="00C23943"/>
    <w:rsid w:val="00C30552"/>
    <w:rsid w:val="00C65724"/>
    <w:rsid w:val="00C73670"/>
    <w:rsid w:val="00C7396F"/>
    <w:rsid w:val="00C7765A"/>
    <w:rsid w:val="00D020F8"/>
    <w:rsid w:val="00D34FF5"/>
    <w:rsid w:val="00D47937"/>
    <w:rsid w:val="00D567FE"/>
    <w:rsid w:val="00D672F8"/>
    <w:rsid w:val="00D82863"/>
    <w:rsid w:val="00D91C8F"/>
    <w:rsid w:val="00DA0DBA"/>
    <w:rsid w:val="00DB3C59"/>
    <w:rsid w:val="00DD0509"/>
    <w:rsid w:val="00DD2C17"/>
    <w:rsid w:val="00DE7F6A"/>
    <w:rsid w:val="00DF14E8"/>
    <w:rsid w:val="00E86D0B"/>
    <w:rsid w:val="00EA410B"/>
    <w:rsid w:val="00EC64B1"/>
    <w:rsid w:val="00F135BB"/>
    <w:rsid w:val="00F16ED5"/>
    <w:rsid w:val="00F24C3D"/>
    <w:rsid w:val="00F26149"/>
    <w:rsid w:val="00F31585"/>
    <w:rsid w:val="00F41565"/>
    <w:rsid w:val="00F41EF5"/>
    <w:rsid w:val="00F575DC"/>
    <w:rsid w:val="00F71FBF"/>
    <w:rsid w:val="00F940F2"/>
    <w:rsid w:val="00FA3664"/>
    <w:rsid w:val="00FD4DD4"/>
    <w:rsid w:val="00FF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31793"/>
  <w15:chartTrackingRefBased/>
  <w15:docId w15:val="{772C39EF-BD5A-448A-B20C-E7047FFA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2F58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Standaardalinea-lettertype"/>
    <w:rsid w:val="00B92F58"/>
  </w:style>
  <w:style w:type="paragraph" w:styleId="Lijstalinea">
    <w:name w:val="List Paragraph"/>
    <w:basedOn w:val="Standaard"/>
    <w:uiPriority w:val="34"/>
    <w:qFormat/>
    <w:rsid w:val="008B4B4F"/>
    <w:pPr>
      <w:spacing w:after="160" w:line="259" w:lineRule="auto"/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91B6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91B6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91B69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1B6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91B69"/>
    <w:rPr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1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1B69"/>
    <w:rPr>
      <w:rFonts w:ascii="Segoe UI" w:hAnsi="Segoe UI" w:cs="Segoe UI"/>
      <w:sz w:val="18"/>
      <w:szCs w:val="18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D67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672F8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D67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672F8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2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875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81290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4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62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1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93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22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43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31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96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52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61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14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45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44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7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0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0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76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4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36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12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36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3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0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28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68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06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38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33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06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3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94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41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2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79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67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48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94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18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86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27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10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13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37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29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007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51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02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65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4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81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0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46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30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63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8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16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5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0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4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15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22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22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99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9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668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0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22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3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96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92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7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7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5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2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82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81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87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03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7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79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9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23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77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80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2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82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88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08824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4846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5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20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40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89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12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57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39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47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64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513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24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38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63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9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05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4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6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62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91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09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8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85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76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15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49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29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64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43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37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6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7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2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58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37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8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67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2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19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63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19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28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43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52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14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34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88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54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53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63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45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32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5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51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67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4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08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37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48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9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15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54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55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13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14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26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43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6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82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43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63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8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8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39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80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1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03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31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8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56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04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94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1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1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05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56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119119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13849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12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04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43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49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17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08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4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05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03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08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98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55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87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11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95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83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36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80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84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09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4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44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16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8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9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27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7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0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5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34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96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104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05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1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98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8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03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09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06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70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7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5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8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38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09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05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53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90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93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78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83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03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00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46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85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1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54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44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43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2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9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60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47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50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89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05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15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5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69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79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31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70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0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5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31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23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6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63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82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68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51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18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72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66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9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58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1026311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45117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1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52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65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73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1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90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67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15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55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86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07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78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65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27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10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54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83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57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09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62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9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29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15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71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8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1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20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31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80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6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884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80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61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0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74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47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2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63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74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96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1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45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82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30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15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34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79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85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03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00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33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06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40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00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89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45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68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56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0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76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46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5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8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1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4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02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5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237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597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4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2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90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15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92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18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23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62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6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19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2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9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25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68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70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72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78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3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57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2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28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06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02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2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29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74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47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58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78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06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02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49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9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5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69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0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75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76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28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7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2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95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68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11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84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40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35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0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9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01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81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21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44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93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95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72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82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11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5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0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22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3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06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86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98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74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1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9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7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56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13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24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05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3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50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3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7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40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66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94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9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34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94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20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53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1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81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78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2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927085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8561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05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69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9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2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9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55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5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29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95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2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5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35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24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77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2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79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97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45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23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63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29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7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91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49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5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047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72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6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93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23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51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3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76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43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15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57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34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55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2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57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46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6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4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8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18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73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61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43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67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78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30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15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51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0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26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82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76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5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13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4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21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48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01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14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62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71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45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77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36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53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2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64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657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41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72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38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25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84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00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64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9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60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88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83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13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16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25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03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50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74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13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1893269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8686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7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18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22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7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68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42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79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72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6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3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25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8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2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41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83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39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32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50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76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24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5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7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94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88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19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68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7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91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39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362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10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1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70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07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19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04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9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30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1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5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72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63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30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08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68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43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87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18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8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7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96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92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67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21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44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0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63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34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71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88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77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6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47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29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06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872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29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38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8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09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81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35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75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0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7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97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95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35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67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67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76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81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73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39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71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03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20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89923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0588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6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7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44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1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4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07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6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8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81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05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94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73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5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91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97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91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77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0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7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79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8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9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51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04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94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7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22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95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61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10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43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9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85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8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44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30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7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7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02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19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25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72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96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8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1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12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86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9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95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53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90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52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71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3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50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66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8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91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71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6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79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28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30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35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34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02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60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393386D9FE547B0D290B867A2161C" ma:contentTypeVersion="16" ma:contentTypeDescription="Een nieuw document maken." ma:contentTypeScope="" ma:versionID="570589c203902a4816aff6de23778b7a">
  <xsd:schema xmlns:xsd="http://www.w3.org/2001/XMLSchema" xmlns:xs="http://www.w3.org/2001/XMLSchema" xmlns:p="http://schemas.microsoft.com/office/2006/metadata/properties" xmlns:ns2="baac3220-a6ba-4b4d-b43d-0178240beee7" xmlns:ns3="c52f657b-26e6-43c5-91ca-ecdd1e40a656" targetNamespace="http://schemas.microsoft.com/office/2006/metadata/properties" ma:root="true" ma:fieldsID="e991153b62c0f5ddb501153b49510208" ns2:_="" ns3:_="">
    <xsd:import namespace="baac3220-a6ba-4b4d-b43d-0178240beee7"/>
    <xsd:import namespace="c52f657b-26e6-43c5-91ca-ecdd1e40a6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3220-a6ba-4b4d-b43d-0178240bee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3ea58f72-baef-45b1-8535-51f35dcad3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f657b-26e6-43c5-91ca-ecdd1e40a6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846f80a-7563-484a-91f8-fdd869d8bfe9}" ma:internalName="TaxCatchAll" ma:showField="CatchAllData" ma:web="c52f657b-26e6-43c5-91ca-ecdd1e40a6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ac3220-a6ba-4b4d-b43d-0178240beee7">
      <Terms xmlns="http://schemas.microsoft.com/office/infopath/2007/PartnerControls"/>
    </lcf76f155ced4ddcb4097134ff3c332f>
    <TaxCatchAll xmlns="c52f657b-26e6-43c5-91ca-ecdd1e40a656" xsi:nil="true"/>
    <MediaLengthInSeconds xmlns="baac3220-a6ba-4b4d-b43d-0178240beee7" xsi:nil="true"/>
    <SharedWithUsers xmlns="c52f657b-26e6-43c5-91ca-ecdd1e40a656">
      <UserInfo>
        <DisplayName/>
        <AccountId xsi:nil="true"/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34851-F88D-4BDC-B2B5-200CFC5B77FC}"/>
</file>

<file path=customXml/itemProps2.xml><?xml version="1.0" encoding="utf-8"?>
<ds:datastoreItem xmlns:ds="http://schemas.openxmlformats.org/officeDocument/2006/customXml" ds:itemID="{16BBB8A7-D794-42EA-9D8F-1C97BC47E3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A4C94F-F54B-42DD-A746-2C3B6E4F144E}">
  <ds:schemaRefs>
    <ds:schemaRef ds:uri="http://schemas.microsoft.com/office/2006/metadata/properties"/>
    <ds:schemaRef ds:uri="http://schemas.microsoft.com/office/infopath/2007/PartnerControls"/>
    <ds:schemaRef ds:uri="baac3220-a6ba-4b4d-b43d-0178240beee7"/>
    <ds:schemaRef ds:uri="c52f657b-26e6-43c5-91ca-ecdd1e40a656"/>
  </ds:schemaRefs>
</ds:datastoreItem>
</file>

<file path=customXml/itemProps4.xml><?xml version="1.0" encoding="utf-8"?>
<ds:datastoreItem xmlns:ds="http://schemas.openxmlformats.org/officeDocument/2006/customXml" ds:itemID="{80322F7C-2CB5-4AF7-9754-6F197906F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ulder</dc:creator>
  <cp:keywords/>
  <dc:description/>
  <cp:lastModifiedBy>Patrick Mulder</cp:lastModifiedBy>
  <cp:revision>4</cp:revision>
  <cp:lastPrinted>2025-05-26T12:13:00Z</cp:lastPrinted>
  <dcterms:created xsi:type="dcterms:W3CDTF">2026-01-12T10:34:00Z</dcterms:created>
  <dcterms:modified xsi:type="dcterms:W3CDTF">2026-01-1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9393386D9FE547B0D290B867A2161C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investigative-dermatology</vt:lpwstr>
  </property>
  <property fmtid="{D5CDD505-2E9C-101B-9397-08002B2CF9AE}" pid="18" name="Mendeley Recent Style Name 7_1">
    <vt:lpwstr>Journal of Investigative Dermatology</vt:lpwstr>
  </property>
  <property fmtid="{D5CDD505-2E9C-101B-9397-08002B2CF9AE}" pid="19" name="Mendeley Recent Style Id 8_1">
    <vt:lpwstr>http://www.zotero.org/styles/nature-immunology</vt:lpwstr>
  </property>
  <property fmtid="{D5CDD505-2E9C-101B-9397-08002B2CF9AE}" pid="20" name="Mendeley Recent Style Name 8_1">
    <vt:lpwstr>Nature Immunology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215eb7c-b28d-3f76-9255-269f4cf1cd2d</vt:lpwstr>
  </property>
  <property fmtid="{D5CDD505-2E9C-101B-9397-08002B2CF9AE}" pid="25" name="Mendeley Citation Style_1">
    <vt:lpwstr>http://www.zotero.org/styles/nature-immunology</vt:lpwstr>
  </property>
  <property fmtid="{D5CDD505-2E9C-101B-9397-08002B2CF9AE}" pid="26" name="MediaServiceImageTags">
    <vt:lpwstr/>
  </property>
  <property fmtid="{D5CDD505-2E9C-101B-9397-08002B2CF9AE}" pid="27" name="xd_ProgID">
    <vt:lpwstr/>
  </property>
  <property fmtid="{D5CDD505-2E9C-101B-9397-08002B2CF9AE}" pid="28" name="ComplianceAssetId">
    <vt:lpwstr/>
  </property>
  <property fmtid="{D5CDD505-2E9C-101B-9397-08002B2CF9AE}" pid="29" name="TemplateUrl">
    <vt:lpwstr/>
  </property>
  <property fmtid="{D5CDD505-2E9C-101B-9397-08002B2CF9AE}" pid="30" name="_ExtendedDescription">
    <vt:lpwstr/>
  </property>
  <property fmtid="{D5CDD505-2E9C-101B-9397-08002B2CF9AE}" pid="31" name="xd_Signature">
    <vt:bool>false</vt:bool>
  </property>
  <property fmtid="{D5CDD505-2E9C-101B-9397-08002B2CF9AE}" pid="32" name="TriggerFlowInfo">
    <vt:lpwstr/>
  </property>
</Properties>
</file>